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F997C" w14:textId="77777777" w:rsidR="00D47BDB" w:rsidRPr="00D47BDB" w:rsidRDefault="00D47BDB" w:rsidP="00D47BDB">
      <w:pPr>
        <w:spacing w:line="360" w:lineRule="auto"/>
        <w:jc w:val="center"/>
        <w:rPr>
          <w:b/>
          <w:sz w:val="20"/>
          <w:szCs w:val="20"/>
          <w:lang w:val="en-US"/>
        </w:rPr>
      </w:pPr>
      <w:r w:rsidRPr="00D47BDB">
        <w:rPr>
          <w:b/>
          <w:sz w:val="20"/>
          <w:szCs w:val="20"/>
          <w:lang w:val="en-US"/>
        </w:rPr>
        <w:t xml:space="preserve">Immunological sub-phenotypes and response to Convalescent Plasma in COVID-19 induced </w:t>
      </w:r>
      <w:proofErr w:type="gramStart"/>
      <w:r w:rsidRPr="00D47BDB">
        <w:rPr>
          <w:b/>
          <w:sz w:val="20"/>
          <w:szCs w:val="20"/>
          <w:lang w:val="en-US"/>
        </w:rPr>
        <w:t>ARDS :</w:t>
      </w:r>
      <w:proofErr w:type="gramEnd"/>
      <w:r w:rsidRPr="00D47BDB">
        <w:rPr>
          <w:b/>
          <w:sz w:val="20"/>
          <w:szCs w:val="20"/>
          <w:lang w:val="en-US"/>
        </w:rPr>
        <w:t xml:space="preserve"> a secondary analysis of the CONFIDENT trial.</w:t>
      </w:r>
    </w:p>
    <w:p w14:paraId="1A4FECBC" w14:textId="77777777" w:rsidR="00D47BDB" w:rsidRDefault="00D47BDB" w:rsidP="00D47BDB">
      <w:pPr>
        <w:spacing w:line="360" w:lineRule="auto"/>
        <w:jc w:val="both"/>
        <w:rPr>
          <w:sz w:val="20"/>
          <w:szCs w:val="20"/>
          <w:lang w:val="en-US"/>
        </w:rPr>
      </w:pPr>
    </w:p>
    <w:p w14:paraId="0739B51A" w14:textId="4255F5F2" w:rsidR="00D47BDB" w:rsidRDefault="00F16D4A" w:rsidP="00D47BDB">
      <w:pPr>
        <w:spacing w:line="360" w:lineRule="auto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pplemental Material</w:t>
      </w:r>
    </w:p>
    <w:p w14:paraId="287D7190" w14:textId="77777777" w:rsidR="00ED0F62" w:rsidRDefault="00ED0F62" w:rsidP="00D47BDB">
      <w:pPr>
        <w:spacing w:line="360" w:lineRule="auto"/>
        <w:jc w:val="center"/>
        <w:rPr>
          <w:sz w:val="20"/>
          <w:szCs w:val="20"/>
          <w:lang w:val="en-US"/>
        </w:rPr>
      </w:pPr>
    </w:p>
    <w:p w14:paraId="634FE4A0" w14:textId="77777777" w:rsidR="00ED0F62" w:rsidRDefault="00ED0F62" w:rsidP="00ED0F62">
      <w:pPr>
        <w:pStyle w:val="Titre1"/>
        <w:spacing w:before="0" w:line="360" w:lineRule="auto"/>
        <w:jc w:val="both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bookmarkStart w:id="0" w:name="_Toc120892053"/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Authors</w:t>
      </w:r>
      <w:bookmarkEnd w:id="0"/>
    </w:p>
    <w:p w14:paraId="0B02C916" w14:textId="77777777" w:rsidR="00ED0F62" w:rsidRDefault="00ED0F62" w:rsidP="00ED0F62">
      <w:pPr>
        <w:spacing w:line="360" w:lineRule="auto"/>
        <w:jc w:val="both"/>
        <w:rPr>
          <w:sz w:val="20"/>
          <w:szCs w:val="20"/>
          <w:lang w:val="en-US"/>
        </w:rPr>
      </w:pPr>
      <w:bookmarkStart w:id="1" w:name="_Hlk113293307"/>
      <w:r>
        <w:rPr>
          <w:sz w:val="20"/>
          <w:szCs w:val="20"/>
          <w:lang w:val="en-US"/>
        </w:rPr>
        <w:t xml:space="preserve">Benoît Misset, MD (1), Anh Nguyet Diep, PhD (2), Axelle Bertrand, MSc (1), Michael </w:t>
      </w:r>
      <w:proofErr w:type="spellStart"/>
      <w:r>
        <w:rPr>
          <w:sz w:val="20"/>
          <w:szCs w:val="20"/>
          <w:lang w:val="en-US"/>
        </w:rPr>
        <w:t>Piagnerelli</w:t>
      </w:r>
      <w:proofErr w:type="spellEnd"/>
      <w:r>
        <w:rPr>
          <w:sz w:val="20"/>
          <w:szCs w:val="20"/>
          <w:lang w:val="en-US"/>
        </w:rPr>
        <w:t xml:space="preserve">, MD, PhD (3), Eric Hoste, MD, PhD (4), Isabelle Michaux, MD, PhD (5), Elisabeth De Waele, MD, PhD (6), Alexander Dumoulin, MD (7), Philippe G </w:t>
      </w:r>
      <w:proofErr w:type="spellStart"/>
      <w:r>
        <w:rPr>
          <w:sz w:val="20"/>
          <w:szCs w:val="20"/>
          <w:lang w:val="en-US"/>
        </w:rPr>
        <w:t>Jorens</w:t>
      </w:r>
      <w:proofErr w:type="spellEnd"/>
      <w:r>
        <w:rPr>
          <w:sz w:val="20"/>
          <w:szCs w:val="20"/>
          <w:lang w:val="en-US"/>
        </w:rPr>
        <w:t xml:space="preserve">, MD, PhD (8), Emmanuel van der Hauwaert, MD (9), </w:t>
      </w:r>
      <w:r>
        <w:rPr>
          <w:sz w:val="20"/>
          <w:szCs w:val="20"/>
          <w:shd w:val="clear" w:color="auto" w:fill="FDFCFA"/>
          <w:lang w:val="en-US"/>
        </w:rPr>
        <w:t xml:space="preserve">Frédéric </w:t>
      </w:r>
      <w:proofErr w:type="spellStart"/>
      <w:r>
        <w:rPr>
          <w:sz w:val="20"/>
          <w:szCs w:val="20"/>
          <w:shd w:val="clear" w:color="auto" w:fill="FDFCFA"/>
          <w:lang w:val="en-US"/>
        </w:rPr>
        <w:t>Vallot</w:t>
      </w:r>
      <w:proofErr w:type="spellEnd"/>
      <w:r>
        <w:rPr>
          <w:sz w:val="20"/>
          <w:szCs w:val="20"/>
          <w:shd w:val="clear" w:color="auto" w:fill="FDFCFA"/>
          <w:lang w:val="en-US"/>
        </w:rPr>
        <w:t>, MD</w:t>
      </w:r>
      <w:r>
        <w:rPr>
          <w:sz w:val="20"/>
          <w:szCs w:val="20"/>
          <w:lang w:val="en-US"/>
        </w:rPr>
        <w:t xml:space="preserve"> (10), Walter Swinnen, MD (11), </w:t>
      </w:r>
      <w:r>
        <w:rPr>
          <w:sz w:val="20"/>
          <w:szCs w:val="20"/>
          <w:shd w:val="clear" w:color="auto" w:fill="FDFCFA"/>
          <w:lang w:val="en-US"/>
        </w:rPr>
        <w:t xml:space="preserve">Nicolas De </w:t>
      </w:r>
      <w:proofErr w:type="spellStart"/>
      <w:r>
        <w:rPr>
          <w:sz w:val="20"/>
          <w:szCs w:val="20"/>
          <w:shd w:val="clear" w:color="auto" w:fill="FDFCFA"/>
          <w:lang w:val="en-US"/>
        </w:rPr>
        <w:t>Schryver</w:t>
      </w:r>
      <w:proofErr w:type="spellEnd"/>
      <w:r>
        <w:rPr>
          <w:sz w:val="20"/>
          <w:szCs w:val="20"/>
          <w:shd w:val="clear" w:color="auto" w:fill="FDFCFA"/>
          <w:lang w:val="en-US"/>
        </w:rPr>
        <w:t>, MD</w:t>
      </w:r>
      <w:r>
        <w:rPr>
          <w:sz w:val="20"/>
          <w:szCs w:val="20"/>
          <w:lang w:val="en-US"/>
        </w:rPr>
        <w:t xml:space="preserve"> (12), Nathalie de Mey, MD (13), Nathalie Layios, MD, PhD (1), Jean-Baptiste </w:t>
      </w:r>
      <w:proofErr w:type="spellStart"/>
      <w:r>
        <w:rPr>
          <w:sz w:val="20"/>
          <w:szCs w:val="20"/>
          <w:lang w:val="en-US"/>
        </w:rPr>
        <w:t>Mesland</w:t>
      </w:r>
      <w:proofErr w:type="spellEnd"/>
      <w:r>
        <w:rPr>
          <w:sz w:val="20"/>
          <w:szCs w:val="20"/>
          <w:lang w:val="en-US"/>
        </w:rPr>
        <w:t xml:space="preserve">, MD (14), Sébastien Robinet, MD (1), Etienne Cavalier, </w:t>
      </w:r>
      <w:proofErr w:type="spellStart"/>
      <w:r>
        <w:rPr>
          <w:sz w:val="20"/>
          <w:szCs w:val="20"/>
          <w:lang w:val="en-US"/>
        </w:rPr>
        <w:t>EuSpLM</w:t>
      </w:r>
      <w:proofErr w:type="spellEnd"/>
      <w:r>
        <w:rPr>
          <w:sz w:val="20"/>
          <w:szCs w:val="20"/>
          <w:lang w:val="en-US"/>
        </w:rPr>
        <w:t>, PhD (15) Anne-Françoise Donneau, PhD (2), Michel Moutschen, MD, PhD (16), Pierre-François Laterre, MD (17)</w:t>
      </w:r>
    </w:p>
    <w:p w14:paraId="04E9073F" w14:textId="77777777" w:rsidR="00ED0F62" w:rsidRDefault="00ED0F62" w:rsidP="00ED0F62">
      <w:pPr>
        <w:spacing w:line="360" w:lineRule="auto"/>
        <w:jc w:val="both"/>
        <w:rPr>
          <w:sz w:val="20"/>
          <w:szCs w:val="20"/>
          <w:lang w:val="en-US"/>
        </w:rPr>
      </w:pPr>
      <w:bookmarkStart w:id="2" w:name="_Hlk113293343"/>
      <w:bookmarkEnd w:id="1"/>
    </w:p>
    <w:p w14:paraId="7AC79C7A" w14:textId="77777777" w:rsidR="00ED0F62" w:rsidRDefault="00ED0F62" w:rsidP="00ED0F62">
      <w:pPr>
        <w:spacing w:line="360" w:lineRule="auto"/>
        <w:jc w:val="both"/>
        <w:rPr>
          <w:sz w:val="20"/>
          <w:szCs w:val="20"/>
          <w:lang w:val="en-US"/>
        </w:rPr>
      </w:pPr>
    </w:p>
    <w:p w14:paraId="56CAF50C" w14:textId="77777777" w:rsidR="00ED0F62" w:rsidRDefault="00ED0F62" w:rsidP="00ED0F62">
      <w:pPr>
        <w:spacing w:line="360" w:lineRule="auto"/>
        <w:jc w:val="both"/>
        <w:rPr>
          <w:sz w:val="20"/>
          <w:szCs w:val="20"/>
          <w:lang w:val="en-US"/>
        </w:rPr>
      </w:pPr>
    </w:p>
    <w:p w14:paraId="4327A999" w14:textId="77777777" w:rsidR="00ED0F62" w:rsidRDefault="00ED0F62" w:rsidP="00ED0F62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1: Department of Intensive Care Medicine, Liège University, CHU de Liège, Liege, Belgium </w:t>
      </w:r>
    </w:p>
    <w:p w14:paraId="63A21D0F" w14:textId="77777777" w:rsidR="00ED0F62" w:rsidRDefault="00ED0F62" w:rsidP="00ED0F62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2: </w:t>
      </w:r>
      <w:proofErr w:type="spellStart"/>
      <w:r>
        <w:rPr>
          <w:sz w:val="20"/>
          <w:szCs w:val="20"/>
          <w:lang w:val="en-US"/>
        </w:rPr>
        <w:t>Biostatistic</w:t>
      </w:r>
      <w:proofErr w:type="spellEnd"/>
      <w:r>
        <w:rPr>
          <w:sz w:val="20"/>
          <w:szCs w:val="20"/>
          <w:lang w:val="en-US"/>
        </w:rPr>
        <w:t xml:space="preserve"> Unit, Public Health Department, Liège University, Liege, Belgium</w:t>
      </w:r>
    </w:p>
    <w:p w14:paraId="5D41B76B" w14:textId="77777777" w:rsidR="00ED0F62" w:rsidRDefault="00ED0F62" w:rsidP="00ED0F62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: Department of intensive care, CHU-Charleroi-</w:t>
      </w:r>
      <w:proofErr w:type="spellStart"/>
      <w:r>
        <w:rPr>
          <w:sz w:val="20"/>
          <w:szCs w:val="20"/>
          <w:lang w:val="en-US"/>
        </w:rPr>
        <w:t>Chimay</w:t>
      </w:r>
      <w:proofErr w:type="spellEnd"/>
      <w:r>
        <w:rPr>
          <w:sz w:val="20"/>
          <w:szCs w:val="20"/>
          <w:lang w:val="en-US"/>
        </w:rPr>
        <w:t xml:space="preserve"> Marie Curie Hospital, Université Libre de Bruxelles, Charleroi, Belgium</w:t>
      </w:r>
    </w:p>
    <w:p w14:paraId="3D265E16" w14:textId="77777777" w:rsidR="00ED0F62" w:rsidRDefault="00ED0F62" w:rsidP="00ED0F62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4: Department of Intensive Care Medicine, University Hospital, Gent, Belgium </w:t>
      </w:r>
    </w:p>
    <w:p w14:paraId="03F44025" w14:textId="77777777" w:rsidR="00ED0F62" w:rsidRDefault="00ED0F62" w:rsidP="00ED0F62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5: Department of Intensive Care, Université </w:t>
      </w:r>
      <w:proofErr w:type="spellStart"/>
      <w:r>
        <w:rPr>
          <w:sz w:val="20"/>
          <w:szCs w:val="20"/>
          <w:lang w:val="en-US"/>
        </w:rPr>
        <w:t>Catholique</w:t>
      </w:r>
      <w:proofErr w:type="spellEnd"/>
      <w:r>
        <w:rPr>
          <w:sz w:val="20"/>
          <w:szCs w:val="20"/>
          <w:lang w:val="en-US"/>
        </w:rPr>
        <w:t xml:space="preserve"> de Louvain, CHU UCL Namur, </w:t>
      </w:r>
      <w:proofErr w:type="spellStart"/>
      <w:r>
        <w:rPr>
          <w:sz w:val="20"/>
          <w:szCs w:val="20"/>
          <w:lang w:val="en-US"/>
        </w:rPr>
        <w:t>Yvoir</w:t>
      </w:r>
      <w:proofErr w:type="spellEnd"/>
      <w:r>
        <w:rPr>
          <w:sz w:val="20"/>
          <w:szCs w:val="20"/>
          <w:lang w:val="en-US"/>
        </w:rPr>
        <w:t>, Belgium</w:t>
      </w:r>
    </w:p>
    <w:p w14:paraId="4C4D903A" w14:textId="77777777" w:rsidR="00ED0F62" w:rsidRDefault="00ED0F62" w:rsidP="00ED0F62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6: Department of Clinical Nutrition, Vrije Universiteit Brussel Brussels University Hospital, Jette, Belgium</w:t>
      </w:r>
    </w:p>
    <w:p w14:paraId="56A2D12B" w14:textId="77777777" w:rsidR="00ED0F62" w:rsidRDefault="00ED0F62" w:rsidP="00ED0F62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7: Department of Intensive Care Medicine, Delta General Hospital, Roeselare, Belgium</w:t>
      </w:r>
    </w:p>
    <w:p w14:paraId="3F3F3F21" w14:textId="77777777" w:rsidR="00ED0F62" w:rsidRDefault="00ED0F62" w:rsidP="00ED0F62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8: Department of Intensive Care Medicine, Antwerp University Hospital, University of Antwerp, LEMP, </w:t>
      </w:r>
      <w:proofErr w:type="spellStart"/>
      <w:r>
        <w:rPr>
          <w:sz w:val="20"/>
          <w:szCs w:val="20"/>
          <w:lang w:val="en-US"/>
        </w:rPr>
        <w:t>Edegem</w:t>
      </w:r>
      <w:proofErr w:type="spellEnd"/>
      <w:r>
        <w:rPr>
          <w:sz w:val="20"/>
          <w:szCs w:val="20"/>
          <w:lang w:val="en-US"/>
        </w:rPr>
        <w:t>, Belgium</w:t>
      </w:r>
    </w:p>
    <w:p w14:paraId="7865AD07" w14:textId="77777777" w:rsidR="00ED0F62" w:rsidRDefault="00ED0F62" w:rsidP="00ED0F62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9: Department of Intensive Care Medicine, Imelda General Hospital, </w:t>
      </w:r>
      <w:proofErr w:type="spellStart"/>
      <w:r>
        <w:rPr>
          <w:sz w:val="20"/>
          <w:szCs w:val="20"/>
          <w:lang w:val="en-US"/>
        </w:rPr>
        <w:t>Bonheiden</w:t>
      </w:r>
      <w:proofErr w:type="spellEnd"/>
      <w:r>
        <w:rPr>
          <w:sz w:val="20"/>
          <w:szCs w:val="20"/>
          <w:lang w:val="en-US"/>
        </w:rPr>
        <w:t xml:space="preserve">, Belgium </w:t>
      </w:r>
    </w:p>
    <w:p w14:paraId="6FABCFCA" w14:textId="77777777" w:rsidR="00ED0F62" w:rsidRDefault="00ED0F62" w:rsidP="00ED0F62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10: Department of Intensive Care Medicine, </w:t>
      </w:r>
      <w:proofErr w:type="spellStart"/>
      <w:r>
        <w:rPr>
          <w:sz w:val="20"/>
          <w:szCs w:val="20"/>
          <w:lang w:val="en-US"/>
        </w:rPr>
        <w:t>Wallonie</w:t>
      </w:r>
      <w:proofErr w:type="spellEnd"/>
      <w:r>
        <w:rPr>
          <w:sz w:val="20"/>
          <w:szCs w:val="20"/>
          <w:lang w:val="en-US"/>
        </w:rPr>
        <w:t xml:space="preserve"> </w:t>
      </w:r>
      <w:proofErr w:type="spellStart"/>
      <w:r>
        <w:rPr>
          <w:sz w:val="20"/>
          <w:szCs w:val="20"/>
          <w:lang w:val="en-US"/>
        </w:rPr>
        <w:t>Picarde</w:t>
      </w:r>
      <w:proofErr w:type="spellEnd"/>
      <w:r>
        <w:rPr>
          <w:sz w:val="20"/>
          <w:szCs w:val="20"/>
          <w:lang w:val="en-US"/>
        </w:rPr>
        <w:t xml:space="preserve"> General Hospital, Tournai, Belgium</w:t>
      </w:r>
    </w:p>
    <w:p w14:paraId="2D4F681A" w14:textId="77777777" w:rsidR="00ED0F62" w:rsidRDefault="00ED0F62" w:rsidP="00ED0F62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11: Department of Intensive Care Medicine, Sint Blasius General Hospital, </w:t>
      </w:r>
      <w:proofErr w:type="spellStart"/>
      <w:r>
        <w:rPr>
          <w:sz w:val="20"/>
          <w:szCs w:val="20"/>
          <w:lang w:val="en-US"/>
        </w:rPr>
        <w:t>Dendermonde</w:t>
      </w:r>
      <w:proofErr w:type="spellEnd"/>
      <w:r>
        <w:rPr>
          <w:sz w:val="20"/>
          <w:szCs w:val="20"/>
          <w:lang w:val="en-US"/>
        </w:rPr>
        <w:t>, Belgium</w:t>
      </w:r>
    </w:p>
    <w:p w14:paraId="5A5980B0" w14:textId="77777777" w:rsidR="00ED0F62" w:rsidRDefault="00ED0F62" w:rsidP="00ED0F62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12: Department of Intensive Care Medicine, Saint-Pierre General Hospital, </w:t>
      </w:r>
      <w:proofErr w:type="spellStart"/>
      <w:r>
        <w:rPr>
          <w:sz w:val="20"/>
          <w:szCs w:val="20"/>
          <w:lang w:val="en-US"/>
        </w:rPr>
        <w:t>Ottignies</w:t>
      </w:r>
      <w:proofErr w:type="spellEnd"/>
      <w:r>
        <w:rPr>
          <w:sz w:val="20"/>
          <w:szCs w:val="20"/>
          <w:lang w:val="en-US"/>
        </w:rPr>
        <w:t>, Belgium</w:t>
      </w:r>
    </w:p>
    <w:p w14:paraId="36AAD893" w14:textId="77777777" w:rsidR="00ED0F62" w:rsidRDefault="00ED0F62" w:rsidP="00ED0F62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3: Department of Intensive Care Medicine, OLV General Hospital, Aalst, Belgium</w:t>
      </w:r>
    </w:p>
    <w:p w14:paraId="534343D0" w14:textId="77777777" w:rsidR="00ED0F62" w:rsidRDefault="00ED0F62" w:rsidP="00ED0F62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4: Department of Intensive Care Medicine, Saint-Luc University Hospital, Brussels, Belgium</w:t>
      </w:r>
    </w:p>
    <w:p w14:paraId="568D562E" w14:textId="77777777" w:rsidR="00ED0F62" w:rsidRDefault="00ED0F62" w:rsidP="00ED0F62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5: Department of Clinical chemistry, University of Liege, CIRM, CHU de Liège, Liege, Belgium</w:t>
      </w:r>
    </w:p>
    <w:p w14:paraId="073017D4" w14:textId="77777777" w:rsidR="00ED0F62" w:rsidRDefault="00ED0F62" w:rsidP="00ED0F62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6: Department of Infectious diseases, CHU de Liège, Liege, Belgium</w:t>
      </w:r>
    </w:p>
    <w:p w14:paraId="5B0ECFD2" w14:textId="77777777" w:rsidR="00ED0F62" w:rsidRDefault="00ED0F62" w:rsidP="00ED0F62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7: Department of Intensive Care Medicine, Mons-Hainaut Regional Hospital, Mons, Belgium</w:t>
      </w:r>
      <w:bookmarkEnd w:id="2"/>
    </w:p>
    <w:p w14:paraId="6DB3F0BB" w14:textId="77777777" w:rsidR="00D47BDB" w:rsidRPr="004E2AC4" w:rsidRDefault="00D47BDB" w:rsidP="00D47BDB">
      <w:pPr>
        <w:pStyle w:val="Titre1"/>
        <w:rPr>
          <w:rFonts w:ascii="Times New Roman" w:hAnsi="Times New Roman" w:cs="Times New Roman"/>
          <w:sz w:val="20"/>
          <w:szCs w:val="20"/>
          <w:lang w:val="en-US"/>
        </w:rPr>
      </w:pPr>
    </w:p>
    <w:p w14:paraId="1774CF92" w14:textId="77777777" w:rsidR="00D47BDB" w:rsidRPr="00D47BDB" w:rsidRDefault="00D47BDB" w:rsidP="00D47BDB">
      <w:pPr>
        <w:pStyle w:val="Titre1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 w:rsidRPr="00D47BDB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Correspondence </w:t>
      </w:r>
    </w:p>
    <w:p w14:paraId="774BE136" w14:textId="77777777" w:rsidR="00D47BDB" w:rsidRPr="00D47BDB" w:rsidRDefault="00D47BDB" w:rsidP="00D47BDB">
      <w:pPr>
        <w:rPr>
          <w:lang w:val="en-US" w:eastAsia="en-US"/>
        </w:rPr>
      </w:pPr>
    </w:p>
    <w:p w14:paraId="350BD844" w14:textId="77777777" w:rsidR="00D47BDB" w:rsidRPr="00D47BDB" w:rsidRDefault="00D47BDB" w:rsidP="00D47BDB">
      <w:pPr>
        <w:spacing w:line="360" w:lineRule="auto"/>
        <w:jc w:val="both"/>
        <w:rPr>
          <w:sz w:val="20"/>
          <w:szCs w:val="20"/>
          <w:lang w:val="en-US"/>
        </w:rPr>
      </w:pPr>
      <w:r w:rsidRPr="00D47BDB">
        <w:rPr>
          <w:sz w:val="20"/>
          <w:szCs w:val="20"/>
          <w:lang w:val="en-US"/>
        </w:rPr>
        <w:t xml:space="preserve">Benoît Misset, MD, </w:t>
      </w:r>
    </w:p>
    <w:p w14:paraId="22748817" w14:textId="77777777" w:rsidR="009C57F9" w:rsidRDefault="00D47BDB" w:rsidP="009C57F9">
      <w:pPr>
        <w:spacing w:line="360" w:lineRule="auto"/>
        <w:jc w:val="both"/>
        <w:rPr>
          <w:sz w:val="20"/>
          <w:szCs w:val="20"/>
          <w:lang w:val="en-US"/>
        </w:rPr>
      </w:pPr>
      <w:r w:rsidRPr="004E2AC4">
        <w:rPr>
          <w:sz w:val="20"/>
          <w:szCs w:val="20"/>
          <w:lang w:val="en-US"/>
        </w:rPr>
        <w:t xml:space="preserve">Email address: </w:t>
      </w:r>
      <w:hyperlink r:id="rId6" w:history="1">
        <w:r w:rsidRPr="004E2AC4">
          <w:rPr>
            <w:rStyle w:val="Lienhypertexte"/>
            <w:sz w:val="20"/>
            <w:szCs w:val="20"/>
            <w:lang w:val="en-US"/>
          </w:rPr>
          <w:t>benoit.misset@chuliege.be</w:t>
        </w:r>
      </w:hyperlink>
    </w:p>
    <w:p w14:paraId="6B959698" w14:textId="77777777" w:rsidR="009C57F9" w:rsidRDefault="009C57F9" w:rsidP="009C57F9">
      <w:pPr>
        <w:spacing w:line="360" w:lineRule="auto"/>
        <w:jc w:val="both"/>
        <w:rPr>
          <w:sz w:val="20"/>
          <w:szCs w:val="20"/>
          <w:lang w:val="en-US"/>
        </w:rPr>
        <w:sectPr w:rsidR="009C57F9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D4DB83E" w14:textId="79BE5D4B" w:rsidR="000F5CCC" w:rsidRPr="004E2AC4" w:rsidRDefault="00F16D4A" w:rsidP="00240A34">
      <w:pPr>
        <w:pStyle w:val="Titre2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e-Table 3</w:t>
      </w:r>
      <w:r w:rsidR="000F5CCC" w:rsidRPr="004E2AC4">
        <w:rPr>
          <w:rStyle w:val="Titre3Car"/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0F5CCC" w:rsidRPr="004E2AC4">
        <w:rPr>
          <w:rFonts w:ascii="Times New Roman" w:hAnsi="Times New Roman" w:cs="Times New Roman"/>
          <w:sz w:val="20"/>
          <w:szCs w:val="20"/>
          <w:lang w:val="en-US"/>
        </w:rPr>
        <w:t>Binary logistic regression of unadjusted treatment effect for the whole sample and within each sub-phenotype, with standard care as the reference group</w:t>
      </w:r>
    </w:p>
    <w:p w14:paraId="39A1FEFC" w14:textId="77777777" w:rsidR="000F5CCC" w:rsidRPr="004E2AC4" w:rsidRDefault="000F5CCC" w:rsidP="000F5CCC">
      <w:pPr>
        <w:spacing w:before="60" w:after="60" w:line="360" w:lineRule="auto"/>
        <w:jc w:val="both"/>
        <w:rPr>
          <w:sz w:val="20"/>
          <w:szCs w:val="20"/>
          <w:lang w:val="en-US"/>
        </w:rPr>
      </w:pPr>
    </w:p>
    <w:tbl>
      <w:tblPr>
        <w:tblW w:w="9062" w:type="dxa"/>
        <w:jc w:val="center"/>
        <w:tblLook w:val="04A0" w:firstRow="1" w:lastRow="0" w:firstColumn="1" w:lastColumn="0" w:noHBand="0" w:noVBand="1"/>
      </w:tblPr>
      <w:tblGrid>
        <w:gridCol w:w="1690"/>
        <w:gridCol w:w="1424"/>
        <w:gridCol w:w="1220"/>
        <w:gridCol w:w="1297"/>
        <w:gridCol w:w="2134"/>
        <w:gridCol w:w="1297"/>
      </w:tblGrid>
      <w:tr w:rsidR="000F5CCC" w:rsidRPr="004E2AC4" w14:paraId="67BF3857" w14:textId="77777777" w:rsidTr="00240A34">
        <w:trPr>
          <w:trHeight w:val="320"/>
          <w:jc w:val="center"/>
        </w:trPr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FE8EF" w14:textId="77777777" w:rsidR="000F5CCC" w:rsidRPr="004E2AC4" w:rsidRDefault="000F5CCC" w:rsidP="00240A34">
            <w:pPr>
              <w:spacing w:before="60" w:after="60"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Subphenotype</w:t>
            </w:r>
            <w:proofErr w:type="spellEnd"/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D511" w14:textId="77777777" w:rsidR="000F5CCC" w:rsidRPr="004E2AC4" w:rsidRDefault="000F5CCC" w:rsidP="00240A34">
            <w:pPr>
              <w:spacing w:before="60" w:after="60"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Convalescen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C883" w14:textId="77777777" w:rsidR="000F5CCC" w:rsidRPr="004E2AC4" w:rsidRDefault="000F5CCC" w:rsidP="00240A34">
            <w:pPr>
              <w:spacing w:before="60" w:after="60"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Standard (ref.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338A" w14:textId="77777777" w:rsidR="000F5CCC" w:rsidRPr="004E2AC4" w:rsidRDefault="000F5CCC" w:rsidP="00240A34">
            <w:pPr>
              <w:spacing w:before="60" w:after="60"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08D4" w14:textId="77777777" w:rsidR="000F5CCC" w:rsidRPr="004E2AC4" w:rsidRDefault="000F5CCC" w:rsidP="00240A34">
            <w:pPr>
              <w:spacing w:before="60" w:after="6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82BB" w14:textId="77777777" w:rsidR="000F5CCC" w:rsidRPr="004E2AC4" w:rsidRDefault="000F5CCC" w:rsidP="00240A34">
            <w:pPr>
              <w:spacing w:before="60" w:after="60"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0F5CCC" w:rsidRPr="004E2AC4" w14:paraId="0AA49D61" w14:textId="77777777" w:rsidTr="00240A34">
        <w:trPr>
          <w:trHeight w:val="320"/>
          <w:jc w:val="center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5DE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D-28 mortality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9A9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(n=4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A916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(n=40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921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(n=89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B281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OR [95 CI]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EE95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0F5CCC" w:rsidRPr="004E2AC4" w14:paraId="6EA7CE84" w14:textId="77777777" w:rsidTr="00240A34">
        <w:trPr>
          <w:trHeight w:val="320"/>
          <w:jc w:val="center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3E25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FC38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32 (65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9D9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3 (57.5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EBB3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55 (61.8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E1D5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72 [0.30 - 1.70]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7DD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45</w:t>
            </w:r>
          </w:p>
        </w:tc>
      </w:tr>
      <w:tr w:rsidR="000F5CCC" w:rsidRPr="004E2AC4" w14:paraId="1D853BD3" w14:textId="77777777" w:rsidTr="00240A34">
        <w:trPr>
          <w:trHeight w:val="320"/>
          <w:jc w:val="center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9D8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Deceased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3750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7 (34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D307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7 (42.5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7AA6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34 (38.2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1A9B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8028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F5CCC" w:rsidRPr="004E2AC4" w14:paraId="78DE3646" w14:textId="77777777" w:rsidTr="00240A34">
        <w:trPr>
          <w:trHeight w:val="320"/>
          <w:jc w:val="center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4D776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Subphenotype</w:t>
            </w:r>
            <w:proofErr w:type="spellEnd"/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A7A20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Convalesc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BD033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Standard (ref.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F25AC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4F5C1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49E6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F5CCC" w:rsidRPr="004E2AC4" w14:paraId="432CFA9F" w14:textId="77777777" w:rsidTr="00240A34">
        <w:trPr>
          <w:trHeight w:val="320"/>
          <w:jc w:val="center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51F9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D-28 mortality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A40AC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(n=8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FC55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(n=93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2D061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(n=178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10C66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OR [95 CI]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5AC3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0F5CCC" w:rsidRPr="004E2AC4" w14:paraId="7138E9A1" w14:textId="77777777" w:rsidTr="00240A34">
        <w:trPr>
          <w:trHeight w:val="320"/>
          <w:jc w:val="center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77F87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428B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58 (68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C04E5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60 (64.5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4B96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18 (66.3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99A0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85 [0.45 - 1.58]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7EBAC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0F5CCC" w:rsidRPr="004E2AC4" w14:paraId="5FEFD4B6" w14:textId="77777777" w:rsidTr="00240A34">
        <w:trPr>
          <w:trHeight w:val="320"/>
          <w:jc w:val="center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7BA3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Deceased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01CE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7 (31.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1E851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33 (35.5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A44D0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60 (33.7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ED427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DA7ED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F5CCC" w:rsidRPr="004E2AC4" w14:paraId="590179E4" w14:textId="77777777" w:rsidTr="00240A34">
        <w:trPr>
          <w:trHeight w:val="320"/>
          <w:jc w:val="center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02B01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E7384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28AF5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9CA86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B3146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E25EB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0F5CCC" w:rsidRPr="004E2AC4" w14:paraId="53756B3E" w14:textId="77777777" w:rsidTr="00240A34">
        <w:trPr>
          <w:trHeight w:val="320"/>
          <w:jc w:val="center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E11A5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Subphenotype</w:t>
            </w:r>
            <w:proofErr w:type="spellEnd"/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BD6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Convalesc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3026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Standard (ref.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F4D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266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4E7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F5CCC" w:rsidRPr="004E2AC4" w14:paraId="147C42A0" w14:textId="77777777" w:rsidTr="00240A34">
        <w:trPr>
          <w:trHeight w:val="320"/>
          <w:jc w:val="center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FEB7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D-28 mortality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A07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(n=2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34AC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(n=18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87D8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(n=38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4FB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OR [95 CI]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929FB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0F5CCC" w:rsidRPr="004E2AC4" w14:paraId="0C5595E9" w14:textId="77777777" w:rsidTr="00240A34">
        <w:trPr>
          <w:trHeight w:val="320"/>
          <w:jc w:val="center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AFB1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02A6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2 (60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832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9 (50.0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6753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1 (55.3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A8EE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67 [0.18 - 2.40]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7AC4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0F5CCC" w:rsidRPr="004E2AC4" w14:paraId="0F3DEC29" w14:textId="77777777" w:rsidTr="00240A34">
        <w:trPr>
          <w:trHeight w:val="320"/>
          <w:jc w:val="center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C3E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Deceased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D1A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8 (40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F837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9 (50.0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3C2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7 (44.7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A79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C00000"/>
                <w:sz w:val="20"/>
                <w:szCs w:val="20"/>
                <w:lang w:val="en-US"/>
              </w:rPr>
            </w:pPr>
            <w:r w:rsidRPr="004E2AC4">
              <w:rPr>
                <w:color w:val="C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62B8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C00000"/>
                <w:sz w:val="20"/>
                <w:szCs w:val="20"/>
                <w:lang w:val="en-US"/>
              </w:rPr>
            </w:pPr>
            <w:r w:rsidRPr="004E2AC4">
              <w:rPr>
                <w:color w:val="C00000"/>
                <w:sz w:val="20"/>
                <w:szCs w:val="20"/>
                <w:lang w:val="en-US"/>
              </w:rPr>
              <w:t> </w:t>
            </w:r>
          </w:p>
        </w:tc>
      </w:tr>
      <w:tr w:rsidR="000F5CCC" w:rsidRPr="004E2AC4" w14:paraId="0F5D784A" w14:textId="77777777" w:rsidTr="00240A34">
        <w:trPr>
          <w:trHeight w:val="320"/>
          <w:jc w:val="center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9A707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Subphenotype</w:t>
            </w:r>
            <w:proofErr w:type="spellEnd"/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91FC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Convalesc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2D3D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Standard (ref.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5BF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3B23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A107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F5CCC" w:rsidRPr="004E2AC4" w14:paraId="1F5A07FF" w14:textId="77777777" w:rsidTr="00240A34">
        <w:trPr>
          <w:trHeight w:val="320"/>
          <w:jc w:val="center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743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D-28 mortality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5651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(n=4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2516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(n=44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97A8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(n=86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BD9A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OR [95 CI]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C7E8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0F5CCC" w:rsidRPr="004E2AC4" w14:paraId="18DD99B0" w14:textId="77777777" w:rsidTr="00240A34">
        <w:trPr>
          <w:trHeight w:val="320"/>
          <w:jc w:val="center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7DA7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5C76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4 (57.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112E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4 (54.5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E44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48 (55.8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7E71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90 [0.38 - 2.11]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7831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81</w:t>
            </w:r>
          </w:p>
        </w:tc>
      </w:tr>
      <w:tr w:rsidR="000F5CCC" w:rsidRPr="004E2AC4" w14:paraId="16CD415A" w14:textId="77777777" w:rsidTr="00240A34">
        <w:trPr>
          <w:trHeight w:val="320"/>
          <w:jc w:val="center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BD06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Deceased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4F9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8 (42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4255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0 (45.5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79DE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38 (44.2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FBF5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DCB0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F5CCC" w:rsidRPr="004E2AC4" w14:paraId="2B8A03BD" w14:textId="77777777" w:rsidTr="00240A34">
        <w:trPr>
          <w:trHeight w:val="320"/>
          <w:jc w:val="center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E572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38C1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Convalesc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24F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Standard (ref.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1F2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172C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E46C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F5CCC" w:rsidRPr="004E2AC4" w14:paraId="52A85963" w14:textId="77777777" w:rsidTr="00240A34">
        <w:trPr>
          <w:trHeight w:val="320"/>
          <w:jc w:val="center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30EA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D-28 mortality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773E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(n=19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777E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(n=195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DAD0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(n=391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46AF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OR [95 CI]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A1C8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0F5CCC" w:rsidRPr="004E2AC4" w14:paraId="5CDC0DAC" w14:textId="77777777" w:rsidTr="00240A34">
        <w:trPr>
          <w:trHeight w:val="320"/>
          <w:jc w:val="center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FBBD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5428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26 (64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5BD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16 (59.5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5B16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242 (61.9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B513B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82 [0.54 -1.23]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1009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0.33</w:t>
            </w:r>
          </w:p>
        </w:tc>
      </w:tr>
      <w:tr w:rsidR="000F5CCC" w:rsidRPr="004E2AC4" w14:paraId="37303FE3" w14:textId="77777777" w:rsidTr="00240A34">
        <w:trPr>
          <w:trHeight w:val="320"/>
          <w:jc w:val="center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689D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Deceased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FC71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70 (35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57BD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79 (40.5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C70D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149 (38.1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0BF4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3508" w14:textId="77777777" w:rsidR="000F5CCC" w:rsidRPr="004E2AC4" w:rsidRDefault="000F5CCC" w:rsidP="005637EE">
            <w:pPr>
              <w:spacing w:before="60" w:after="60"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E2A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510FB8FC" w14:textId="77777777" w:rsidR="000F5CCC" w:rsidRPr="004E2AC4" w:rsidRDefault="000F5CCC" w:rsidP="000F5CCC">
      <w:pPr>
        <w:spacing w:before="60" w:after="60" w:line="360" w:lineRule="auto"/>
        <w:jc w:val="both"/>
        <w:rPr>
          <w:sz w:val="20"/>
          <w:szCs w:val="20"/>
          <w:lang w:val="en-US"/>
        </w:rPr>
      </w:pPr>
    </w:p>
    <w:p w14:paraId="63388D5C" w14:textId="77777777" w:rsidR="000F5CCC" w:rsidRPr="004E2AC4" w:rsidRDefault="000F5CCC" w:rsidP="000F5CCC">
      <w:pPr>
        <w:spacing w:after="160" w:line="259" w:lineRule="auto"/>
        <w:rPr>
          <w:sz w:val="20"/>
          <w:szCs w:val="20"/>
          <w:lang w:val="en-US"/>
        </w:rPr>
      </w:pPr>
      <w:r w:rsidRPr="004E2AC4">
        <w:rPr>
          <w:sz w:val="20"/>
          <w:szCs w:val="20"/>
          <w:lang w:val="en-US"/>
        </w:rPr>
        <w:t>Legend: values are expressed as n (%)</w:t>
      </w:r>
    </w:p>
    <w:sectPr w:rsidR="000F5CCC" w:rsidRPr="004E2A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48933" w14:textId="77777777" w:rsidR="003613AB" w:rsidRDefault="003613AB" w:rsidP="003613AB">
      <w:r>
        <w:separator/>
      </w:r>
    </w:p>
  </w:endnote>
  <w:endnote w:type="continuationSeparator" w:id="0">
    <w:p w14:paraId="0CBC694D" w14:textId="77777777" w:rsidR="003613AB" w:rsidRDefault="003613AB" w:rsidP="00361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A4B301" w14:textId="77777777" w:rsidR="003613AB" w:rsidRDefault="003613AB">
    <w:pPr>
      <w:pStyle w:val="Pieddepage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>
      <w:rPr>
        <w:caps/>
        <w:color w:val="4472C4" w:themeColor="accent1"/>
        <w:lang w:val="fr-FR"/>
      </w:rPr>
      <w:t>2</w:t>
    </w:r>
    <w:r>
      <w:rPr>
        <w:caps/>
        <w:color w:val="4472C4" w:themeColor="accent1"/>
      </w:rPr>
      <w:fldChar w:fldCharType="end"/>
    </w:r>
  </w:p>
  <w:p w14:paraId="1B7417E0" w14:textId="77777777" w:rsidR="003613AB" w:rsidRDefault="003613A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25EFE" w14:textId="77777777" w:rsidR="003613AB" w:rsidRDefault="003613AB" w:rsidP="003613AB">
      <w:r>
        <w:separator/>
      </w:r>
    </w:p>
  </w:footnote>
  <w:footnote w:type="continuationSeparator" w:id="0">
    <w:p w14:paraId="1E2FAB69" w14:textId="77777777" w:rsidR="003613AB" w:rsidRDefault="003613AB" w:rsidP="00361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CCC"/>
    <w:rsid w:val="000F5CCC"/>
    <w:rsid w:val="001B30F1"/>
    <w:rsid w:val="00240A34"/>
    <w:rsid w:val="002C1942"/>
    <w:rsid w:val="003613AB"/>
    <w:rsid w:val="00451AF6"/>
    <w:rsid w:val="009C57F9"/>
    <w:rsid w:val="00A860BE"/>
    <w:rsid w:val="00B80BA3"/>
    <w:rsid w:val="00D47BDB"/>
    <w:rsid w:val="00D6259F"/>
    <w:rsid w:val="00ED0F62"/>
    <w:rsid w:val="00F070F8"/>
    <w:rsid w:val="00F16D4A"/>
    <w:rsid w:val="00FD6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573DB"/>
  <w15:chartTrackingRefBased/>
  <w15:docId w15:val="{438F0062-9DAC-47E9-BBC5-B36E88E40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C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0F5CC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F5CCC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F5CCC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F5C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F5C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0F5CC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D47BDB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3613A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613A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ieddepage">
    <w:name w:val="footer"/>
    <w:basedOn w:val="Normal"/>
    <w:link w:val="PieddepageCar"/>
    <w:uiPriority w:val="99"/>
    <w:unhideWhenUsed/>
    <w:rsid w:val="003613A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613AB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6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enoit.misset@chuliege.b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2</Words>
  <Characters>3206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.H.U. de Liege</Company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K Séverine</dc:creator>
  <cp:keywords/>
  <dc:description/>
  <cp:lastModifiedBy>MARCK Séverine</cp:lastModifiedBy>
  <cp:revision>6</cp:revision>
  <dcterms:created xsi:type="dcterms:W3CDTF">2023-12-21T12:55:00Z</dcterms:created>
  <dcterms:modified xsi:type="dcterms:W3CDTF">2024-03-19T14:27:00Z</dcterms:modified>
</cp:coreProperties>
</file>